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FF4835" w14:textId="4E143029" w:rsidR="00950DC9" w:rsidRPr="009C125A" w:rsidRDefault="00950DC9" w:rsidP="00950DC9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 xml:space="preserve">Additional file </w:t>
      </w:r>
      <w:r w:rsidR="0073258D"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Biogenic amines in </w:t>
      </w:r>
      <w:proofErr w:type="spellStart"/>
      <w:r>
        <w:rPr>
          <w:rFonts w:ascii="Times New Roman" w:hAnsi="Times New Roman" w:cs="Times New Roman"/>
        </w:rPr>
        <w:t>digesta</w:t>
      </w:r>
      <w:proofErr w:type="spellEnd"/>
      <w:r>
        <w:rPr>
          <w:rFonts w:ascii="Times New Roman" w:hAnsi="Times New Roman" w:cs="Times New Roman"/>
        </w:rPr>
        <w:t>.</w:t>
      </w:r>
    </w:p>
    <w:tbl>
      <w:tblPr>
        <w:tblW w:w="31078" w:type="dxa"/>
        <w:tblInd w:w="93" w:type="dxa"/>
        <w:tblBorders>
          <w:top w:val="single" w:sz="6" w:space="0" w:color="auto"/>
          <w:bottom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9"/>
        <w:gridCol w:w="806"/>
        <w:gridCol w:w="1436"/>
        <w:gridCol w:w="832"/>
        <w:gridCol w:w="51"/>
        <w:gridCol w:w="1346"/>
        <w:gridCol w:w="883"/>
        <w:gridCol w:w="1436"/>
        <w:gridCol w:w="883"/>
        <w:gridCol w:w="1346"/>
        <w:gridCol w:w="693"/>
        <w:gridCol w:w="710"/>
        <w:gridCol w:w="1005"/>
        <w:gridCol w:w="4508"/>
        <w:gridCol w:w="4508"/>
        <w:gridCol w:w="4508"/>
        <w:gridCol w:w="4508"/>
      </w:tblGrid>
      <w:tr w:rsidR="00950DC9" w:rsidRPr="00AC5717" w14:paraId="344B8FD0" w14:textId="77777777" w:rsidTr="000E5EE6">
        <w:trPr>
          <w:gridAfter w:val="4"/>
          <w:wAfter w:w="18032" w:type="dxa"/>
          <w:trHeight w:val="300"/>
        </w:trPr>
        <w:tc>
          <w:tcPr>
            <w:tcW w:w="10638" w:type="dxa"/>
            <w:gridSpan w:val="10"/>
            <w:tcBorders>
              <w:bottom w:val="nil"/>
            </w:tcBorders>
            <w:shd w:val="clear" w:color="auto" w:fill="auto"/>
            <w:noWrap/>
            <w:vAlign w:val="bottom"/>
          </w:tcPr>
          <w:p w14:paraId="6981FE25" w14:textId="77777777" w:rsidR="00950DC9" w:rsidRPr="00876B63" w:rsidRDefault="00950DC9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 w:rsidRPr="00876B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eatment group</w:t>
            </w:r>
            <w:r w:rsidRPr="00876B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93" w:type="dxa"/>
            <w:tcBorders>
              <w:bottom w:val="nil"/>
            </w:tcBorders>
          </w:tcPr>
          <w:p w14:paraId="3AFFAE6E" w14:textId="77777777" w:rsidR="00950DC9" w:rsidRPr="00876B63" w:rsidRDefault="00950DC9" w:rsidP="000E5EE6">
            <w:pPr>
              <w:tabs>
                <w:tab w:val="left" w:pos="1145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5" w:type="dxa"/>
            <w:gridSpan w:val="2"/>
            <w:tcBorders>
              <w:bottom w:val="nil"/>
            </w:tcBorders>
          </w:tcPr>
          <w:p w14:paraId="7DD37565" w14:textId="77777777" w:rsidR="00950DC9" w:rsidRPr="00876B63" w:rsidRDefault="00950DC9" w:rsidP="000E5EE6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876B63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p</w:t>
            </w:r>
            <w:r w:rsidRPr="00876B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value</w:t>
            </w:r>
          </w:p>
        </w:tc>
      </w:tr>
      <w:tr w:rsidR="00950DC9" w:rsidRPr="00AC5717" w14:paraId="223729E2" w14:textId="77777777" w:rsidTr="000E5EE6">
        <w:trPr>
          <w:gridAfter w:val="4"/>
          <w:wAfter w:w="18032" w:type="dxa"/>
          <w:trHeight w:val="300"/>
        </w:trPr>
        <w:tc>
          <w:tcPr>
            <w:tcW w:w="16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8FC99" w14:textId="77777777" w:rsidR="00950DC9" w:rsidRPr="00876B63" w:rsidRDefault="00950DC9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F51DA" w14:textId="77777777" w:rsidR="00950DC9" w:rsidRPr="00876B63" w:rsidRDefault="00950DC9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6B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TRL</w:t>
            </w:r>
          </w:p>
        </w:tc>
        <w:tc>
          <w:tcPr>
            <w:tcW w:w="222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3CA9F" w14:textId="77777777" w:rsidR="00950DC9" w:rsidRPr="00876B63" w:rsidRDefault="00950DC9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6B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B</w:t>
            </w:r>
          </w:p>
        </w:tc>
        <w:tc>
          <w:tcPr>
            <w:tcW w:w="23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118F8" w14:textId="77777777" w:rsidR="00950DC9" w:rsidRPr="00876B63" w:rsidRDefault="00950DC9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6B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</w:t>
            </w:r>
          </w:p>
        </w:tc>
        <w:tc>
          <w:tcPr>
            <w:tcW w:w="222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7A874" w14:textId="77777777" w:rsidR="00950DC9" w:rsidRPr="00876B63" w:rsidRDefault="00950DC9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6B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+AB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</w:tcPr>
          <w:p w14:paraId="4D06331F" w14:textId="77777777" w:rsidR="00950DC9" w:rsidRPr="00876B63" w:rsidRDefault="00950DC9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76B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#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</w:tcPr>
          <w:p w14:paraId="01E402F5" w14:textId="77777777" w:rsidR="00950DC9" w:rsidRPr="00876B63" w:rsidRDefault="00950DC9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 w:rsidRPr="00876B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  <w:r w:rsidRPr="00876B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</w:tcPr>
          <w:p w14:paraId="23522A8D" w14:textId="77777777" w:rsidR="00950DC9" w:rsidRPr="00876B63" w:rsidRDefault="00950DC9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76B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*A</w:t>
            </w:r>
            <w:r w:rsidRPr="00876B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4</w:t>
            </w:r>
          </w:p>
        </w:tc>
      </w:tr>
      <w:tr w:rsidR="00950DC9" w:rsidRPr="00E27F46" w14:paraId="38D69B0D" w14:textId="77777777" w:rsidTr="000E5EE6">
        <w:trPr>
          <w:gridAfter w:val="4"/>
          <w:wAfter w:w="18032" w:type="dxa"/>
          <w:trHeight w:val="300"/>
        </w:trPr>
        <w:tc>
          <w:tcPr>
            <w:tcW w:w="10638" w:type="dxa"/>
            <w:gridSpan w:val="10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E9898" w14:textId="77777777" w:rsidR="00950DC9" w:rsidRPr="00876B63" w:rsidRDefault="00950DC9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876B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daverine</w:t>
            </w:r>
            <w:proofErr w:type="spellEnd"/>
          </w:p>
        </w:tc>
        <w:tc>
          <w:tcPr>
            <w:tcW w:w="69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740E2BA" w14:textId="77777777" w:rsidR="00950DC9" w:rsidRPr="00876B63" w:rsidRDefault="00950DC9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F46B570" w14:textId="77777777" w:rsidR="00950DC9" w:rsidRPr="00876B63" w:rsidRDefault="00950DC9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76B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005" w:type="dxa"/>
            <w:tcBorders>
              <w:top w:val="single" w:sz="4" w:space="0" w:color="auto"/>
            </w:tcBorders>
          </w:tcPr>
          <w:p w14:paraId="46AB688C" w14:textId="77777777" w:rsidR="00950DC9" w:rsidRPr="00876B63" w:rsidRDefault="00950DC9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76B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950DC9" w:rsidRPr="00AC5717" w14:paraId="5FC43EA2" w14:textId="77777777" w:rsidTr="000E5EE6">
        <w:trPr>
          <w:gridAfter w:val="4"/>
          <w:wAfter w:w="18032" w:type="dxa"/>
          <w:trHeight w:val="300"/>
        </w:trPr>
        <w:tc>
          <w:tcPr>
            <w:tcW w:w="12041" w:type="dxa"/>
            <w:gridSpan w:val="12"/>
            <w:shd w:val="clear" w:color="auto" w:fill="auto"/>
            <w:noWrap/>
            <w:vAlign w:val="bottom"/>
            <w:hideMark/>
          </w:tcPr>
          <w:p w14:paraId="1C07138C" w14:textId="77777777" w:rsidR="00950DC9" w:rsidRPr="00876B63" w:rsidRDefault="00950DC9" w:rsidP="000E5EE6">
            <w:pPr>
              <w:ind w:firstLine="19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76B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ay 3</w:t>
            </w:r>
          </w:p>
        </w:tc>
        <w:tc>
          <w:tcPr>
            <w:tcW w:w="1005" w:type="dxa"/>
          </w:tcPr>
          <w:p w14:paraId="5685A2D2" w14:textId="77777777" w:rsidR="00950DC9" w:rsidRPr="00876B63" w:rsidRDefault="00950DC9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50DC9" w:rsidRPr="00AC5717" w14:paraId="66F564FF" w14:textId="77777777" w:rsidTr="000E5EE6">
        <w:trPr>
          <w:gridAfter w:val="4"/>
          <w:wAfter w:w="18032" w:type="dxa"/>
          <w:trHeight w:val="300"/>
        </w:trPr>
        <w:tc>
          <w:tcPr>
            <w:tcW w:w="1619" w:type="dxa"/>
            <w:shd w:val="clear" w:color="auto" w:fill="auto"/>
            <w:noWrap/>
            <w:vAlign w:val="bottom"/>
            <w:hideMark/>
          </w:tcPr>
          <w:p w14:paraId="06A3BFB8" w14:textId="77777777" w:rsidR="00950DC9" w:rsidRPr="00876B63" w:rsidRDefault="00950DC9" w:rsidP="000E5EE6">
            <w:pPr>
              <w:ind w:left="191" w:firstLine="19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76B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leum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52FEBAC7" w14:textId="77777777" w:rsidR="00950DC9" w:rsidRPr="00876B63" w:rsidRDefault="00950DC9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76B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4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11504255" w14:textId="77777777" w:rsidR="00950DC9" w:rsidRPr="00876B63" w:rsidRDefault="00950DC9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6B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.1-18.3)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4F0D68C8" w14:textId="77777777" w:rsidR="00950DC9" w:rsidRPr="00876B63" w:rsidRDefault="00950DC9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76B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1397" w:type="dxa"/>
            <w:gridSpan w:val="2"/>
            <w:shd w:val="clear" w:color="auto" w:fill="auto"/>
            <w:noWrap/>
            <w:vAlign w:val="bottom"/>
            <w:hideMark/>
          </w:tcPr>
          <w:p w14:paraId="50799972" w14:textId="77777777" w:rsidR="00950DC9" w:rsidRPr="00876B63" w:rsidRDefault="00950DC9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76B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0-11.4)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64008D9E" w14:textId="77777777" w:rsidR="00950DC9" w:rsidRPr="00AC5717" w:rsidRDefault="00950DC9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876B6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</w:t>
            </w:r>
            <w:r w:rsidRPr="00AC5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0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0445D320" w14:textId="77777777" w:rsidR="00950DC9" w:rsidRPr="00A841E3" w:rsidRDefault="00950DC9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</w:t>
            </w:r>
            <w:r w:rsidRPr="00A84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1.5-27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)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05C1153F" w14:textId="77777777" w:rsidR="00950DC9" w:rsidRPr="00AC5717" w:rsidRDefault="00950DC9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C5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.</w:t>
            </w:r>
            <w:r w:rsidRPr="00AC5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6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5B58C237" w14:textId="77777777" w:rsidR="00950DC9" w:rsidRPr="00A841E3" w:rsidRDefault="00950DC9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</w:t>
            </w:r>
            <w:r w:rsidRPr="00A84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0-16.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)</w:t>
            </w:r>
          </w:p>
        </w:tc>
        <w:tc>
          <w:tcPr>
            <w:tcW w:w="693" w:type="dxa"/>
          </w:tcPr>
          <w:p w14:paraId="771F97E3" w14:textId="77777777" w:rsidR="00950DC9" w:rsidRPr="00AC5717" w:rsidRDefault="00950DC9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a</w:t>
            </w:r>
          </w:p>
        </w:tc>
        <w:tc>
          <w:tcPr>
            <w:tcW w:w="710" w:type="dxa"/>
          </w:tcPr>
          <w:p w14:paraId="1212CC7D" w14:textId="77777777" w:rsidR="00950DC9" w:rsidRPr="00AC5717" w:rsidRDefault="00950DC9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005" w:type="dxa"/>
          </w:tcPr>
          <w:p w14:paraId="763B95F9" w14:textId="77777777" w:rsidR="00950DC9" w:rsidRPr="00AC5717" w:rsidRDefault="00950DC9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</w:tr>
      <w:tr w:rsidR="00950DC9" w:rsidRPr="00AC5717" w14:paraId="5AE5F65E" w14:textId="77777777" w:rsidTr="000E5EE6">
        <w:trPr>
          <w:gridAfter w:val="4"/>
          <w:wAfter w:w="18032" w:type="dxa"/>
          <w:trHeight w:val="300"/>
        </w:trPr>
        <w:tc>
          <w:tcPr>
            <w:tcW w:w="1619" w:type="dxa"/>
            <w:shd w:val="clear" w:color="auto" w:fill="auto"/>
            <w:noWrap/>
            <w:vAlign w:val="bottom"/>
            <w:hideMark/>
          </w:tcPr>
          <w:p w14:paraId="6F306812" w14:textId="77777777" w:rsidR="00950DC9" w:rsidRPr="00AC5717" w:rsidRDefault="00950DC9" w:rsidP="000E5EE6">
            <w:pPr>
              <w:ind w:left="191" w:firstLine="19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proofErr w:type="spellStart"/>
            <w:r w:rsidRPr="00AC5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Mid</w:t>
            </w:r>
            <w:proofErr w:type="spellEnd"/>
            <w:r w:rsidRPr="00AC5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 xml:space="preserve"> </w:t>
            </w:r>
            <w:proofErr w:type="spellStart"/>
            <w:r w:rsidRPr="00AC5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colon</w:t>
            </w:r>
            <w:proofErr w:type="spellEnd"/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2F1567C9" w14:textId="77777777" w:rsidR="00950DC9" w:rsidRPr="00AC5717" w:rsidRDefault="00950DC9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C5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20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.</w:t>
            </w:r>
            <w:r w:rsidRPr="00AC5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7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633B5D90" w14:textId="77777777" w:rsidR="00950DC9" w:rsidRPr="00A841E3" w:rsidRDefault="00950DC9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</w:t>
            </w:r>
            <w:r w:rsidRPr="00A84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83.0-502.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)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77814B74" w14:textId="77777777" w:rsidR="00950DC9" w:rsidRPr="00AC5717" w:rsidRDefault="00950DC9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C5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13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.</w:t>
            </w:r>
            <w:r w:rsidRPr="00AC5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6</w:t>
            </w:r>
          </w:p>
        </w:tc>
        <w:tc>
          <w:tcPr>
            <w:tcW w:w="1397" w:type="dxa"/>
            <w:gridSpan w:val="2"/>
            <w:shd w:val="clear" w:color="auto" w:fill="auto"/>
            <w:noWrap/>
            <w:vAlign w:val="bottom"/>
            <w:hideMark/>
          </w:tcPr>
          <w:p w14:paraId="3638A1CB" w14:textId="77777777" w:rsidR="00950DC9" w:rsidRPr="00A841E3" w:rsidRDefault="00950DC9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</w:t>
            </w:r>
            <w:r w:rsidRPr="00A84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54.3-335.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)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35A3BDF1" w14:textId="77777777" w:rsidR="00950DC9" w:rsidRPr="00AC5717" w:rsidRDefault="00950DC9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C5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28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.</w:t>
            </w:r>
            <w:r w:rsidRPr="00AC5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0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65BA8E2E" w14:textId="77777777" w:rsidR="00950DC9" w:rsidRPr="00A841E3" w:rsidRDefault="00950DC9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</w:t>
            </w:r>
            <w:r w:rsidRPr="00A84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116.4-700.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)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40ED6D6D" w14:textId="77777777" w:rsidR="00950DC9" w:rsidRPr="00AC5717" w:rsidRDefault="00950DC9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C5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18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.</w:t>
            </w:r>
            <w:r w:rsidRPr="00AC5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3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6F8BCBF5" w14:textId="77777777" w:rsidR="00950DC9" w:rsidRPr="00A841E3" w:rsidRDefault="00950DC9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</w:t>
            </w:r>
            <w:r w:rsidRPr="00A84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74.9-455.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)</w:t>
            </w:r>
          </w:p>
        </w:tc>
        <w:tc>
          <w:tcPr>
            <w:tcW w:w="693" w:type="dxa"/>
          </w:tcPr>
          <w:p w14:paraId="611C5C48" w14:textId="77777777" w:rsidR="00950DC9" w:rsidRPr="00AC5717" w:rsidRDefault="00950DC9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A</w:t>
            </w:r>
          </w:p>
        </w:tc>
        <w:tc>
          <w:tcPr>
            <w:tcW w:w="710" w:type="dxa"/>
          </w:tcPr>
          <w:p w14:paraId="180D0DC0" w14:textId="77777777" w:rsidR="00950DC9" w:rsidRPr="00AC5717" w:rsidRDefault="00950DC9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005" w:type="dxa"/>
          </w:tcPr>
          <w:p w14:paraId="47D53F30" w14:textId="77777777" w:rsidR="00950DC9" w:rsidRPr="00AC5717" w:rsidRDefault="00950DC9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</w:tr>
      <w:tr w:rsidR="00950DC9" w:rsidRPr="00AC5717" w14:paraId="69388773" w14:textId="77777777" w:rsidTr="000E5EE6">
        <w:trPr>
          <w:gridAfter w:val="4"/>
          <w:wAfter w:w="18032" w:type="dxa"/>
          <w:trHeight w:val="300"/>
        </w:trPr>
        <w:tc>
          <w:tcPr>
            <w:tcW w:w="1619" w:type="dxa"/>
            <w:shd w:val="clear" w:color="auto" w:fill="auto"/>
            <w:noWrap/>
            <w:vAlign w:val="bottom"/>
            <w:hideMark/>
          </w:tcPr>
          <w:p w14:paraId="43295D7F" w14:textId="77777777" w:rsidR="00950DC9" w:rsidRPr="00AC5717" w:rsidRDefault="00950DC9" w:rsidP="000E5EE6">
            <w:pPr>
              <w:ind w:firstLine="19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C5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Day 28</w:t>
            </w:r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24F4B9D0" w14:textId="77777777" w:rsidR="00950DC9" w:rsidRPr="00AC5717" w:rsidRDefault="00950DC9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5B8930E2" w14:textId="77777777" w:rsidR="00950DC9" w:rsidRPr="00A841E3" w:rsidRDefault="00950DC9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39254384" w14:textId="77777777" w:rsidR="00950DC9" w:rsidRPr="00AC5717" w:rsidRDefault="00950DC9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397" w:type="dxa"/>
            <w:gridSpan w:val="2"/>
            <w:shd w:val="clear" w:color="auto" w:fill="auto"/>
            <w:noWrap/>
            <w:vAlign w:val="bottom"/>
            <w:hideMark/>
          </w:tcPr>
          <w:p w14:paraId="659BEAA1" w14:textId="77777777" w:rsidR="00950DC9" w:rsidRPr="00A841E3" w:rsidRDefault="00950DC9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29850DDD" w14:textId="77777777" w:rsidR="00950DC9" w:rsidRPr="00AC5717" w:rsidRDefault="00950DC9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707195EC" w14:textId="77777777" w:rsidR="00950DC9" w:rsidRPr="00AC5717" w:rsidRDefault="00950DC9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5091793E" w14:textId="77777777" w:rsidR="00950DC9" w:rsidRPr="00AC5717" w:rsidRDefault="00950DC9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77E518C3" w14:textId="77777777" w:rsidR="00950DC9" w:rsidRPr="00AC5717" w:rsidRDefault="00950DC9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693" w:type="dxa"/>
          </w:tcPr>
          <w:p w14:paraId="2AF3D77E" w14:textId="77777777" w:rsidR="00950DC9" w:rsidRPr="00AC5717" w:rsidRDefault="00950DC9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710" w:type="dxa"/>
          </w:tcPr>
          <w:p w14:paraId="679ED0EA" w14:textId="77777777" w:rsidR="00950DC9" w:rsidRPr="00AC5717" w:rsidRDefault="00950DC9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005" w:type="dxa"/>
          </w:tcPr>
          <w:p w14:paraId="52C1A089" w14:textId="77777777" w:rsidR="00950DC9" w:rsidRPr="00AC5717" w:rsidRDefault="00950DC9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</w:tr>
      <w:tr w:rsidR="00950DC9" w:rsidRPr="00AC5717" w14:paraId="3301E963" w14:textId="77777777" w:rsidTr="000E5EE6">
        <w:trPr>
          <w:gridAfter w:val="4"/>
          <w:wAfter w:w="18032" w:type="dxa"/>
          <w:trHeight w:val="300"/>
        </w:trPr>
        <w:tc>
          <w:tcPr>
            <w:tcW w:w="1619" w:type="dxa"/>
            <w:shd w:val="clear" w:color="auto" w:fill="auto"/>
            <w:noWrap/>
            <w:vAlign w:val="bottom"/>
            <w:hideMark/>
          </w:tcPr>
          <w:p w14:paraId="38B14542" w14:textId="77777777" w:rsidR="00950DC9" w:rsidRPr="00AC5717" w:rsidRDefault="00950DC9" w:rsidP="000E5EE6">
            <w:pPr>
              <w:ind w:left="191" w:firstLine="19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proofErr w:type="spellStart"/>
            <w:r w:rsidRPr="00AC5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Ileum</w:t>
            </w:r>
            <w:proofErr w:type="spellEnd"/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03BABFD5" w14:textId="77777777" w:rsidR="00950DC9" w:rsidRPr="00AC5717" w:rsidRDefault="00950DC9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C5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.</w:t>
            </w:r>
            <w:r w:rsidRPr="00AC5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6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2E5E1377" w14:textId="77777777" w:rsidR="00950DC9" w:rsidRPr="00A841E3" w:rsidRDefault="00950DC9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</w:t>
            </w:r>
            <w:r w:rsidRPr="00A84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2.4-25.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)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6A1D81D6" w14:textId="77777777" w:rsidR="00950DC9" w:rsidRPr="00AC5717" w:rsidRDefault="00950DC9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C5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.</w:t>
            </w:r>
            <w:r w:rsidRPr="00AC5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2</w:t>
            </w:r>
          </w:p>
        </w:tc>
        <w:tc>
          <w:tcPr>
            <w:tcW w:w="1397" w:type="dxa"/>
            <w:gridSpan w:val="2"/>
            <w:shd w:val="clear" w:color="auto" w:fill="auto"/>
            <w:noWrap/>
            <w:vAlign w:val="bottom"/>
            <w:hideMark/>
          </w:tcPr>
          <w:p w14:paraId="090AE522" w14:textId="77777777" w:rsidR="00950DC9" w:rsidRPr="00A841E3" w:rsidRDefault="00950DC9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</w:t>
            </w:r>
            <w:r w:rsidRPr="00A84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0.4-16.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)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0204FC88" w14:textId="77777777" w:rsidR="00950DC9" w:rsidRPr="00AC5717" w:rsidRDefault="00950DC9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C5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.</w:t>
            </w:r>
            <w:r w:rsidRPr="00AC5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8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1458A335" w14:textId="77777777" w:rsidR="00950DC9" w:rsidRPr="00A841E3" w:rsidRDefault="00950DC9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</w:t>
            </w:r>
            <w:r w:rsidRPr="00A84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4.6-37.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)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2779EBC5" w14:textId="77777777" w:rsidR="00950DC9" w:rsidRPr="00AC5717" w:rsidRDefault="00950DC9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C5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.</w:t>
            </w:r>
            <w:r w:rsidRPr="00AC5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4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0B56A1F0" w14:textId="77777777" w:rsidR="00950DC9" w:rsidRPr="00A841E3" w:rsidRDefault="00950DC9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</w:t>
            </w:r>
            <w:r w:rsidRPr="00A84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1.8-22.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)</w:t>
            </w:r>
          </w:p>
        </w:tc>
        <w:tc>
          <w:tcPr>
            <w:tcW w:w="693" w:type="dxa"/>
          </w:tcPr>
          <w:p w14:paraId="158F1E9A" w14:textId="77777777" w:rsidR="00950DC9" w:rsidRPr="00AC5717" w:rsidRDefault="00950DC9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a</w:t>
            </w:r>
          </w:p>
        </w:tc>
        <w:tc>
          <w:tcPr>
            <w:tcW w:w="710" w:type="dxa"/>
          </w:tcPr>
          <w:p w14:paraId="2E95A614" w14:textId="77777777" w:rsidR="00950DC9" w:rsidRPr="00AC5717" w:rsidRDefault="00950DC9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005" w:type="dxa"/>
          </w:tcPr>
          <w:p w14:paraId="3E112695" w14:textId="77777777" w:rsidR="00950DC9" w:rsidRPr="00AC5717" w:rsidRDefault="00950DC9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</w:tr>
      <w:tr w:rsidR="00950DC9" w:rsidRPr="00AC5717" w14:paraId="282DBA42" w14:textId="77777777" w:rsidTr="000E5EE6">
        <w:trPr>
          <w:gridAfter w:val="4"/>
          <w:wAfter w:w="18032" w:type="dxa"/>
          <w:trHeight w:val="300"/>
        </w:trPr>
        <w:tc>
          <w:tcPr>
            <w:tcW w:w="1619" w:type="dxa"/>
            <w:shd w:val="clear" w:color="auto" w:fill="auto"/>
            <w:noWrap/>
            <w:vAlign w:val="bottom"/>
            <w:hideMark/>
          </w:tcPr>
          <w:p w14:paraId="6B634AD6" w14:textId="77777777" w:rsidR="00950DC9" w:rsidRPr="00AC5717" w:rsidRDefault="00950DC9" w:rsidP="000E5EE6">
            <w:pPr>
              <w:ind w:left="191" w:firstLine="19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proofErr w:type="spellStart"/>
            <w:r w:rsidRPr="00AC5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Mid</w:t>
            </w:r>
            <w:proofErr w:type="spellEnd"/>
            <w:r w:rsidRPr="00AC5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 xml:space="preserve"> </w:t>
            </w:r>
            <w:proofErr w:type="spellStart"/>
            <w:r w:rsidRPr="00AC5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colon</w:t>
            </w:r>
            <w:proofErr w:type="spellEnd"/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5B3AE5B5" w14:textId="77777777" w:rsidR="00950DC9" w:rsidRPr="00AC5717" w:rsidRDefault="00950DC9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C5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.</w:t>
            </w:r>
            <w:r w:rsidRPr="00AC5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2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7D8B353B" w14:textId="77777777" w:rsidR="00950DC9" w:rsidRPr="00A841E3" w:rsidRDefault="00950DC9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</w:t>
            </w:r>
            <w:r w:rsidRPr="00A84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9.1-57.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)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14:paraId="60860886" w14:textId="77777777" w:rsidR="00950DC9" w:rsidRPr="00AC5717" w:rsidRDefault="00950DC9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C5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.</w:t>
            </w:r>
            <w:r w:rsidRPr="00AC5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0</w:t>
            </w:r>
          </w:p>
        </w:tc>
        <w:tc>
          <w:tcPr>
            <w:tcW w:w="1397" w:type="dxa"/>
            <w:gridSpan w:val="2"/>
            <w:shd w:val="clear" w:color="auto" w:fill="auto"/>
            <w:noWrap/>
            <w:vAlign w:val="bottom"/>
            <w:hideMark/>
          </w:tcPr>
          <w:p w14:paraId="1101F2B2" w14:textId="77777777" w:rsidR="00950DC9" w:rsidRPr="00A841E3" w:rsidRDefault="00950DC9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</w:t>
            </w:r>
            <w:r w:rsidRPr="00A84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4.9-37.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)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12C84D5D" w14:textId="77777777" w:rsidR="00950DC9" w:rsidRPr="00AC5717" w:rsidRDefault="00950DC9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C5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.</w:t>
            </w:r>
            <w:r w:rsidRPr="00AC5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0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294CB331" w14:textId="77777777" w:rsidR="00950DC9" w:rsidRPr="00A841E3" w:rsidRDefault="00950DC9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</w:t>
            </w:r>
            <w:r w:rsidRPr="00A84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14.0-80.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)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7E83206F" w14:textId="77777777" w:rsidR="00950DC9" w:rsidRPr="00AC5717" w:rsidRDefault="00950DC9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C5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.</w:t>
            </w:r>
            <w:r w:rsidRPr="00AC5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6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07804707" w14:textId="77777777" w:rsidR="00950DC9" w:rsidRPr="00A841E3" w:rsidRDefault="00950DC9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</w:t>
            </w:r>
            <w:r w:rsidRPr="00A84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7.9-51.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)</w:t>
            </w:r>
          </w:p>
        </w:tc>
        <w:tc>
          <w:tcPr>
            <w:tcW w:w="693" w:type="dxa"/>
          </w:tcPr>
          <w:p w14:paraId="5F317F07" w14:textId="77777777" w:rsidR="00950DC9" w:rsidRPr="00AC5717" w:rsidRDefault="00950DC9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B</w:t>
            </w:r>
          </w:p>
        </w:tc>
        <w:tc>
          <w:tcPr>
            <w:tcW w:w="710" w:type="dxa"/>
          </w:tcPr>
          <w:p w14:paraId="08E3252F" w14:textId="77777777" w:rsidR="00950DC9" w:rsidRPr="00AC5717" w:rsidRDefault="00950DC9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005" w:type="dxa"/>
          </w:tcPr>
          <w:p w14:paraId="0D16364C" w14:textId="77777777" w:rsidR="00950DC9" w:rsidRPr="00AC5717" w:rsidRDefault="00950DC9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</w:tr>
      <w:tr w:rsidR="00950DC9" w:rsidRPr="00AC5717" w14:paraId="013E932D" w14:textId="77777777" w:rsidTr="000E5EE6">
        <w:trPr>
          <w:gridAfter w:val="4"/>
          <w:wAfter w:w="18032" w:type="dxa"/>
          <w:trHeight w:val="300"/>
        </w:trPr>
        <w:tc>
          <w:tcPr>
            <w:tcW w:w="12041" w:type="dxa"/>
            <w:gridSpan w:val="12"/>
            <w:shd w:val="clear" w:color="auto" w:fill="auto"/>
            <w:noWrap/>
            <w:vAlign w:val="bottom"/>
            <w:hideMark/>
          </w:tcPr>
          <w:p w14:paraId="7D4F35BD" w14:textId="77777777" w:rsidR="00950DC9" w:rsidRPr="00AC5717" w:rsidRDefault="00950DC9" w:rsidP="000E5EE6">
            <w:pPr>
              <w:ind w:firstLine="19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C5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Day 42</w:t>
            </w:r>
          </w:p>
        </w:tc>
        <w:tc>
          <w:tcPr>
            <w:tcW w:w="1005" w:type="dxa"/>
          </w:tcPr>
          <w:p w14:paraId="62CD839A" w14:textId="77777777" w:rsidR="00950DC9" w:rsidRPr="00AC5717" w:rsidRDefault="00950DC9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</w:tr>
      <w:tr w:rsidR="00950DC9" w:rsidRPr="00AC5717" w14:paraId="72DB4C3A" w14:textId="77777777" w:rsidTr="000E5EE6">
        <w:trPr>
          <w:gridAfter w:val="4"/>
          <w:wAfter w:w="18032" w:type="dxa"/>
          <w:trHeight w:val="300"/>
        </w:trPr>
        <w:tc>
          <w:tcPr>
            <w:tcW w:w="1619" w:type="dxa"/>
            <w:shd w:val="clear" w:color="auto" w:fill="auto"/>
            <w:noWrap/>
            <w:vAlign w:val="bottom"/>
            <w:hideMark/>
          </w:tcPr>
          <w:p w14:paraId="58A0CBDC" w14:textId="77777777" w:rsidR="00950DC9" w:rsidRPr="00AC5717" w:rsidRDefault="00950DC9" w:rsidP="000E5EE6">
            <w:pPr>
              <w:ind w:left="191" w:firstLine="19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proofErr w:type="spellStart"/>
            <w:r w:rsidRPr="00AC5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Ileum</w:t>
            </w:r>
            <w:proofErr w:type="spellEnd"/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2BB99EB3" w14:textId="77777777" w:rsidR="00950DC9" w:rsidRPr="00AC5717" w:rsidRDefault="00950DC9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C5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11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.</w:t>
            </w:r>
            <w:r w:rsidRPr="00AC5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5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0B0A0DED" w14:textId="77777777" w:rsidR="00950DC9" w:rsidRPr="00A841E3" w:rsidRDefault="00950DC9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</w:t>
            </w:r>
            <w:r w:rsidRPr="00A84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51.0-256.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)</w:t>
            </w:r>
          </w:p>
        </w:tc>
        <w:tc>
          <w:tcPr>
            <w:tcW w:w="883" w:type="dxa"/>
            <w:gridSpan w:val="2"/>
            <w:shd w:val="clear" w:color="auto" w:fill="auto"/>
            <w:noWrap/>
            <w:vAlign w:val="bottom"/>
            <w:hideMark/>
          </w:tcPr>
          <w:p w14:paraId="1BC4E8DC" w14:textId="77777777" w:rsidR="00950DC9" w:rsidRPr="00AC5717" w:rsidRDefault="00950DC9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C5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7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.</w:t>
            </w:r>
            <w:r w:rsidRPr="00AC5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1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6C25F664" w14:textId="77777777" w:rsidR="00950DC9" w:rsidRPr="00A841E3" w:rsidRDefault="00950DC9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</w:t>
            </w:r>
            <w:r w:rsidRPr="00A84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32.9-170.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)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076A5C8F" w14:textId="77777777" w:rsidR="00950DC9" w:rsidRPr="00AC5717" w:rsidRDefault="00950DC9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C5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16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.</w:t>
            </w:r>
            <w:r w:rsidRPr="00AC5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8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166D81BD" w14:textId="77777777" w:rsidR="00950DC9" w:rsidRPr="00A841E3" w:rsidRDefault="00950DC9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</w:t>
            </w:r>
            <w:r w:rsidRPr="00A84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72.0-357.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)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0216F473" w14:textId="77777777" w:rsidR="00950DC9" w:rsidRPr="00AC5717" w:rsidRDefault="00950DC9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C5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10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.</w:t>
            </w:r>
            <w:r w:rsidRPr="00AC5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4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45AC8983" w14:textId="77777777" w:rsidR="00950DC9" w:rsidRPr="00A841E3" w:rsidRDefault="00950DC9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</w:t>
            </w:r>
            <w:r w:rsidRPr="00A84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45.9-231.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)</w:t>
            </w:r>
          </w:p>
        </w:tc>
        <w:tc>
          <w:tcPr>
            <w:tcW w:w="693" w:type="dxa"/>
            <w:tcBorders>
              <w:bottom w:val="nil"/>
            </w:tcBorders>
          </w:tcPr>
          <w:p w14:paraId="0724471B" w14:textId="77777777" w:rsidR="00950DC9" w:rsidRPr="00AC5717" w:rsidRDefault="00950DC9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b</w:t>
            </w:r>
          </w:p>
        </w:tc>
        <w:tc>
          <w:tcPr>
            <w:tcW w:w="710" w:type="dxa"/>
            <w:tcBorders>
              <w:bottom w:val="nil"/>
            </w:tcBorders>
          </w:tcPr>
          <w:p w14:paraId="15C87921" w14:textId="77777777" w:rsidR="00950DC9" w:rsidRPr="00AC5717" w:rsidRDefault="00950DC9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005" w:type="dxa"/>
            <w:tcBorders>
              <w:bottom w:val="nil"/>
            </w:tcBorders>
          </w:tcPr>
          <w:p w14:paraId="46DBA1CF" w14:textId="77777777" w:rsidR="00950DC9" w:rsidRPr="00AC5717" w:rsidRDefault="00950DC9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</w:tr>
      <w:tr w:rsidR="00950DC9" w:rsidRPr="00AC5717" w14:paraId="2566B0A2" w14:textId="77777777" w:rsidTr="000E5EE6">
        <w:trPr>
          <w:gridAfter w:val="4"/>
          <w:wAfter w:w="18032" w:type="dxa"/>
          <w:trHeight w:val="300"/>
        </w:trPr>
        <w:tc>
          <w:tcPr>
            <w:tcW w:w="1619" w:type="dxa"/>
            <w:shd w:val="clear" w:color="auto" w:fill="auto"/>
            <w:noWrap/>
            <w:vAlign w:val="bottom"/>
            <w:hideMark/>
          </w:tcPr>
          <w:p w14:paraId="62083897" w14:textId="77777777" w:rsidR="00950DC9" w:rsidRPr="00AC5717" w:rsidRDefault="00950DC9" w:rsidP="000E5EE6">
            <w:pPr>
              <w:ind w:left="191" w:firstLine="19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proofErr w:type="spellStart"/>
            <w:r w:rsidRPr="00AC5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Mid</w:t>
            </w:r>
            <w:proofErr w:type="spellEnd"/>
            <w:r w:rsidRPr="00AC5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 xml:space="preserve"> </w:t>
            </w:r>
            <w:proofErr w:type="spellStart"/>
            <w:r w:rsidRPr="00AC5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colon</w:t>
            </w:r>
            <w:proofErr w:type="spellEnd"/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706FEBDE" w14:textId="77777777" w:rsidR="00950DC9" w:rsidRPr="00AC5717" w:rsidRDefault="00950DC9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C5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7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.</w:t>
            </w:r>
            <w:r w:rsidRPr="00AC5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3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10B89CE3" w14:textId="77777777" w:rsidR="00950DC9" w:rsidRPr="00A841E3" w:rsidRDefault="00950DC9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</w:t>
            </w:r>
            <w:r w:rsidRPr="00A84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30.2-157.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)</w:t>
            </w:r>
          </w:p>
        </w:tc>
        <w:tc>
          <w:tcPr>
            <w:tcW w:w="883" w:type="dxa"/>
            <w:gridSpan w:val="2"/>
            <w:shd w:val="clear" w:color="auto" w:fill="auto"/>
            <w:noWrap/>
            <w:vAlign w:val="bottom"/>
            <w:hideMark/>
          </w:tcPr>
          <w:p w14:paraId="1567600C" w14:textId="77777777" w:rsidR="00950DC9" w:rsidRPr="00AC5717" w:rsidRDefault="00950DC9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C5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.</w:t>
            </w:r>
            <w:r w:rsidRPr="00AC5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8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39DC6CF3" w14:textId="77777777" w:rsidR="00950DC9" w:rsidRPr="00A841E3" w:rsidRDefault="00950DC9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</w:t>
            </w:r>
            <w:r w:rsidRPr="00A84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19.0-104.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)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584C6FC8" w14:textId="77777777" w:rsidR="00950DC9" w:rsidRPr="00AC5717" w:rsidRDefault="00950DC9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C5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9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.</w:t>
            </w:r>
            <w:r w:rsidRPr="00AC5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0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07692CC4" w14:textId="77777777" w:rsidR="00950DC9" w:rsidRPr="00A841E3" w:rsidRDefault="00950DC9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</w:t>
            </w:r>
            <w:r w:rsidRPr="00A84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43.3-220.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)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68E71E43" w14:textId="77777777" w:rsidR="00950DC9" w:rsidRPr="00AC5717" w:rsidRDefault="00950DC9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C5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6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.</w:t>
            </w:r>
            <w:r w:rsidRPr="00AC5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4</w:t>
            </w:r>
          </w:p>
        </w:tc>
        <w:tc>
          <w:tcPr>
            <w:tcW w:w="1346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580DFFD" w14:textId="77777777" w:rsidR="00950DC9" w:rsidRPr="00A841E3" w:rsidRDefault="00950DC9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</w:t>
            </w:r>
            <w:r w:rsidRPr="00A84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27.1-142.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)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3C1D92C0" w14:textId="77777777" w:rsidR="00950DC9" w:rsidRPr="00AC5717" w:rsidRDefault="00950DC9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AB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55939F2C" w14:textId="77777777" w:rsidR="00950DC9" w:rsidRPr="00AC5717" w:rsidRDefault="00950DC9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1B4E4982" w14:textId="77777777" w:rsidR="00950DC9" w:rsidRPr="00AC5717" w:rsidRDefault="00950DC9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</w:tr>
      <w:tr w:rsidR="00950DC9" w:rsidRPr="00E27F46" w14:paraId="49547862" w14:textId="77777777" w:rsidTr="000E5EE6">
        <w:trPr>
          <w:gridAfter w:val="4"/>
          <w:wAfter w:w="18032" w:type="dxa"/>
          <w:trHeight w:val="300"/>
        </w:trPr>
        <w:tc>
          <w:tcPr>
            <w:tcW w:w="10638" w:type="dxa"/>
            <w:gridSpan w:val="10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F92F75D" w14:textId="77777777" w:rsidR="00950DC9" w:rsidRPr="00E27F46" w:rsidRDefault="00950DC9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proofErr w:type="spellStart"/>
            <w:r w:rsidRPr="00E27F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Putrescine</w:t>
            </w:r>
            <w:proofErr w:type="spellEnd"/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2893AF" w14:textId="77777777" w:rsidR="00950DC9" w:rsidRPr="00E27F46" w:rsidRDefault="00950DC9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B685CD" w14:textId="77777777" w:rsidR="00950DC9" w:rsidRPr="00E27F46" w:rsidRDefault="00950DC9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E27F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0.2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1C37F299" w14:textId="77777777" w:rsidR="00950DC9" w:rsidRPr="00E27F46" w:rsidRDefault="00950DC9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  <w:p w14:paraId="2962AB5B" w14:textId="77777777" w:rsidR="00950DC9" w:rsidRPr="00E27F46" w:rsidRDefault="00950DC9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E27F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&lt;0.001</w:t>
            </w:r>
          </w:p>
        </w:tc>
      </w:tr>
      <w:tr w:rsidR="00950DC9" w:rsidRPr="00AC5717" w14:paraId="09E576FC" w14:textId="77777777" w:rsidTr="000E5EE6">
        <w:trPr>
          <w:gridAfter w:val="4"/>
          <w:wAfter w:w="18032" w:type="dxa"/>
          <w:trHeight w:val="300"/>
        </w:trPr>
        <w:tc>
          <w:tcPr>
            <w:tcW w:w="12041" w:type="dxa"/>
            <w:gridSpan w:val="12"/>
            <w:shd w:val="clear" w:color="auto" w:fill="auto"/>
            <w:noWrap/>
            <w:vAlign w:val="bottom"/>
            <w:hideMark/>
          </w:tcPr>
          <w:p w14:paraId="489B1587" w14:textId="77777777" w:rsidR="00950DC9" w:rsidRPr="00AC5717" w:rsidRDefault="00950DC9" w:rsidP="000E5EE6">
            <w:pPr>
              <w:ind w:firstLine="19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C5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Day 3</w:t>
            </w:r>
          </w:p>
        </w:tc>
        <w:tc>
          <w:tcPr>
            <w:tcW w:w="1005" w:type="dxa"/>
          </w:tcPr>
          <w:p w14:paraId="0095B24A" w14:textId="77777777" w:rsidR="00950DC9" w:rsidRPr="00AC5717" w:rsidRDefault="00950DC9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</w:tr>
      <w:tr w:rsidR="00950DC9" w:rsidRPr="00AC5717" w14:paraId="29C03883" w14:textId="77777777" w:rsidTr="000E5EE6">
        <w:trPr>
          <w:gridAfter w:val="4"/>
          <w:wAfter w:w="18032" w:type="dxa"/>
          <w:trHeight w:val="300"/>
        </w:trPr>
        <w:tc>
          <w:tcPr>
            <w:tcW w:w="1619" w:type="dxa"/>
            <w:shd w:val="clear" w:color="auto" w:fill="auto"/>
            <w:noWrap/>
            <w:vAlign w:val="bottom"/>
            <w:hideMark/>
          </w:tcPr>
          <w:p w14:paraId="43125A92" w14:textId="77777777" w:rsidR="00950DC9" w:rsidRPr="00AC5717" w:rsidRDefault="00950DC9" w:rsidP="000E5EE6">
            <w:pPr>
              <w:ind w:left="191" w:firstLine="19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proofErr w:type="spellStart"/>
            <w:r w:rsidRPr="00AC5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Ileum</w:t>
            </w:r>
            <w:proofErr w:type="spellEnd"/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32295AC9" w14:textId="77777777" w:rsidR="00950DC9" w:rsidRPr="00AC5717" w:rsidRDefault="00950DC9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C5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.</w:t>
            </w:r>
            <w:r w:rsidRPr="00AC5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2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778C949A" w14:textId="77777777" w:rsidR="00950DC9" w:rsidRPr="00A841E3" w:rsidRDefault="00950DC9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</w:t>
            </w:r>
            <w:r w:rsidRPr="00A84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7.6-43.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)</w:t>
            </w:r>
          </w:p>
        </w:tc>
        <w:tc>
          <w:tcPr>
            <w:tcW w:w="883" w:type="dxa"/>
            <w:gridSpan w:val="2"/>
            <w:shd w:val="clear" w:color="auto" w:fill="auto"/>
            <w:noWrap/>
            <w:vAlign w:val="bottom"/>
            <w:hideMark/>
          </w:tcPr>
          <w:p w14:paraId="672DD200" w14:textId="77777777" w:rsidR="00950DC9" w:rsidRPr="00AC5717" w:rsidRDefault="00950DC9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C5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.</w:t>
            </w:r>
            <w:r w:rsidRPr="00AC5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6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63DE4628" w14:textId="77777777" w:rsidR="00950DC9" w:rsidRPr="00A841E3" w:rsidRDefault="00950DC9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</w:t>
            </w:r>
            <w:r w:rsidRPr="00A84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2.9-23.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)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6136458B" w14:textId="77777777" w:rsidR="00950DC9" w:rsidRPr="00AC5717" w:rsidRDefault="00950DC9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C5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.</w:t>
            </w:r>
            <w:r w:rsidRPr="00AC5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3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7A16DD9A" w14:textId="77777777" w:rsidR="00950DC9" w:rsidRPr="00A841E3" w:rsidRDefault="00950DC9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</w:t>
            </w:r>
            <w:r w:rsidRPr="00A84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9.0-49.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)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5A4063AA" w14:textId="77777777" w:rsidR="00950DC9" w:rsidRPr="00AC5717" w:rsidRDefault="00950DC9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C5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.</w:t>
            </w:r>
            <w:r w:rsidRPr="00AC5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7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733C615F" w14:textId="77777777" w:rsidR="00950DC9" w:rsidRPr="00A841E3" w:rsidRDefault="00950DC9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</w:t>
            </w:r>
            <w:r w:rsidRPr="00A84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5.9-36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)</w:t>
            </w:r>
          </w:p>
        </w:tc>
        <w:tc>
          <w:tcPr>
            <w:tcW w:w="693" w:type="dxa"/>
          </w:tcPr>
          <w:p w14:paraId="6E7079F0" w14:textId="77777777" w:rsidR="00950DC9" w:rsidRPr="00AC5717" w:rsidRDefault="00950DC9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a</w:t>
            </w:r>
          </w:p>
        </w:tc>
        <w:tc>
          <w:tcPr>
            <w:tcW w:w="710" w:type="dxa"/>
          </w:tcPr>
          <w:p w14:paraId="6C02D2E9" w14:textId="77777777" w:rsidR="00950DC9" w:rsidRPr="00AC5717" w:rsidRDefault="00950DC9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005" w:type="dxa"/>
          </w:tcPr>
          <w:p w14:paraId="4362360C" w14:textId="77777777" w:rsidR="00950DC9" w:rsidRPr="00AC5717" w:rsidRDefault="00950DC9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</w:tr>
      <w:tr w:rsidR="00950DC9" w:rsidRPr="00AC5717" w14:paraId="60DB6446" w14:textId="77777777" w:rsidTr="000E5EE6">
        <w:trPr>
          <w:gridAfter w:val="4"/>
          <w:wAfter w:w="18032" w:type="dxa"/>
          <w:trHeight w:val="300"/>
        </w:trPr>
        <w:tc>
          <w:tcPr>
            <w:tcW w:w="1619" w:type="dxa"/>
            <w:shd w:val="clear" w:color="auto" w:fill="auto"/>
            <w:noWrap/>
            <w:vAlign w:val="bottom"/>
            <w:hideMark/>
          </w:tcPr>
          <w:p w14:paraId="4E44BE60" w14:textId="77777777" w:rsidR="00950DC9" w:rsidRPr="00AC5717" w:rsidRDefault="00950DC9" w:rsidP="000E5EE6">
            <w:pPr>
              <w:ind w:left="191" w:firstLine="19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proofErr w:type="spellStart"/>
            <w:r w:rsidRPr="00AC5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Mid</w:t>
            </w:r>
            <w:proofErr w:type="spellEnd"/>
            <w:r w:rsidRPr="00AC5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 xml:space="preserve"> </w:t>
            </w:r>
            <w:proofErr w:type="spellStart"/>
            <w:r w:rsidRPr="00AC5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colon</w:t>
            </w:r>
            <w:proofErr w:type="spellEnd"/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3E4838F9" w14:textId="77777777" w:rsidR="00950DC9" w:rsidRPr="00AC5717" w:rsidRDefault="00950DC9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C5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52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.</w:t>
            </w:r>
            <w:r w:rsidRPr="00AC5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9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73BE88F6" w14:textId="77777777" w:rsidR="00950DC9" w:rsidRPr="00A841E3" w:rsidRDefault="00950DC9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</w:t>
            </w:r>
            <w:r w:rsidRPr="00A84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253.8-1089.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)</w:t>
            </w:r>
          </w:p>
        </w:tc>
        <w:tc>
          <w:tcPr>
            <w:tcW w:w="883" w:type="dxa"/>
            <w:gridSpan w:val="2"/>
            <w:shd w:val="clear" w:color="auto" w:fill="auto"/>
            <w:noWrap/>
            <w:vAlign w:val="bottom"/>
            <w:hideMark/>
          </w:tcPr>
          <w:p w14:paraId="6F9943C5" w14:textId="77777777" w:rsidR="00950DC9" w:rsidRPr="00AC5717" w:rsidRDefault="00950DC9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C5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30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.</w:t>
            </w:r>
            <w:r w:rsidRPr="00AC5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3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65C9C6E3" w14:textId="77777777" w:rsidR="00950DC9" w:rsidRPr="00A841E3" w:rsidRDefault="00950DC9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</w:t>
            </w:r>
            <w:r w:rsidRPr="00A84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144.9-626.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)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08DFE914" w14:textId="77777777" w:rsidR="00950DC9" w:rsidRPr="00AC5717" w:rsidRDefault="00950DC9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C5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59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.</w:t>
            </w:r>
            <w:r w:rsidRPr="00AC5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2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10FD6C5A" w14:textId="77777777" w:rsidR="00950DC9" w:rsidRPr="00A841E3" w:rsidRDefault="00950DC9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</w:t>
            </w:r>
            <w:r w:rsidRPr="00A84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288.1-1238.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)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65326221" w14:textId="77777777" w:rsidR="00950DC9" w:rsidRPr="00AC5717" w:rsidRDefault="00950DC9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C5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44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.</w:t>
            </w:r>
            <w:r w:rsidRPr="00AC5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7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58EB76FC" w14:textId="77777777" w:rsidR="00950DC9" w:rsidRPr="00A841E3" w:rsidRDefault="00950DC9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</w:t>
            </w:r>
            <w:r w:rsidRPr="00A84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213.9-920.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)</w:t>
            </w:r>
          </w:p>
        </w:tc>
        <w:tc>
          <w:tcPr>
            <w:tcW w:w="693" w:type="dxa"/>
          </w:tcPr>
          <w:p w14:paraId="5C408A12" w14:textId="77777777" w:rsidR="00950DC9" w:rsidRPr="00AC5717" w:rsidRDefault="00950DC9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A</w:t>
            </w:r>
          </w:p>
        </w:tc>
        <w:tc>
          <w:tcPr>
            <w:tcW w:w="710" w:type="dxa"/>
          </w:tcPr>
          <w:p w14:paraId="32FDBD4A" w14:textId="77777777" w:rsidR="00950DC9" w:rsidRPr="00AC5717" w:rsidRDefault="00950DC9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005" w:type="dxa"/>
          </w:tcPr>
          <w:p w14:paraId="4B53972D" w14:textId="77777777" w:rsidR="00950DC9" w:rsidRPr="00AC5717" w:rsidRDefault="00950DC9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</w:tr>
      <w:tr w:rsidR="00950DC9" w:rsidRPr="00AC5717" w14:paraId="734D04A5" w14:textId="77777777" w:rsidTr="000E5EE6">
        <w:trPr>
          <w:trHeight w:val="300"/>
        </w:trPr>
        <w:tc>
          <w:tcPr>
            <w:tcW w:w="12041" w:type="dxa"/>
            <w:gridSpan w:val="12"/>
            <w:shd w:val="clear" w:color="auto" w:fill="auto"/>
            <w:noWrap/>
            <w:vAlign w:val="bottom"/>
            <w:hideMark/>
          </w:tcPr>
          <w:p w14:paraId="5BA2C3D8" w14:textId="77777777" w:rsidR="00950DC9" w:rsidRPr="00AC5717" w:rsidRDefault="00950DC9" w:rsidP="000E5EE6">
            <w:pPr>
              <w:ind w:firstLine="19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C5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Day 28</w:t>
            </w:r>
          </w:p>
        </w:tc>
        <w:tc>
          <w:tcPr>
            <w:tcW w:w="1005" w:type="dxa"/>
          </w:tcPr>
          <w:p w14:paraId="0E401D53" w14:textId="77777777" w:rsidR="00950DC9" w:rsidRPr="00AC5717" w:rsidRDefault="00950DC9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4508" w:type="dxa"/>
          </w:tcPr>
          <w:p w14:paraId="4CB1A330" w14:textId="77777777" w:rsidR="00950DC9" w:rsidRPr="00AC5717" w:rsidRDefault="00950DC9" w:rsidP="000E5EE6"/>
        </w:tc>
        <w:tc>
          <w:tcPr>
            <w:tcW w:w="4508" w:type="dxa"/>
          </w:tcPr>
          <w:p w14:paraId="55CE3E74" w14:textId="77777777" w:rsidR="00950DC9" w:rsidRPr="00AC5717" w:rsidRDefault="00950DC9" w:rsidP="000E5EE6"/>
        </w:tc>
        <w:tc>
          <w:tcPr>
            <w:tcW w:w="4508" w:type="dxa"/>
          </w:tcPr>
          <w:p w14:paraId="643ED60F" w14:textId="77777777" w:rsidR="00950DC9" w:rsidRPr="00AC5717" w:rsidRDefault="00950DC9" w:rsidP="000E5EE6"/>
        </w:tc>
        <w:tc>
          <w:tcPr>
            <w:tcW w:w="4508" w:type="dxa"/>
            <w:vAlign w:val="bottom"/>
          </w:tcPr>
          <w:p w14:paraId="59A6E932" w14:textId="77777777" w:rsidR="00950DC9" w:rsidRPr="00AC5717" w:rsidRDefault="00950DC9" w:rsidP="000E5EE6">
            <w:r w:rsidRPr="00AC5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Day 28</w:t>
            </w:r>
          </w:p>
        </w:tc>
      </w:tr>
      <w:tr w:rsidR="00950DC9" w:rsidRPr="00AC5717" w14:paraId="346221BC" w14:textId="77777777" w:rsidTr="000E5EE6">
        <w:trPr>
          <w:gridAfter w:val="4"/>
          <w:wAfter w:w="18032" w:type="dxa"/>
          <w:trHeight w:val="300"/>
        </w:trPr>
        <w:tc>
          <w:tcPr>
            <w:tcW w:w="1619" w:type="dxa"/>
            <w:shd w:val="clear" w:color="auto" w:fill="auto"/>
            <w:noWrap/>
            <w:vAlign w:val="bottom"/>
            <w:hideMark/>
          </w:tcPr>
          <w:p w14:paraId="6CB813D7" w14:textId="77777777" w:rsidR="00950DC9" w:rsidRPr="00AC5717" w:rsidRDefault="00950DC9" w:rsidP="000E5EE6">
            <w:pPr>
              <w:ind w:left="191" w:firstLine="19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proofErr w:type="spellStart"/>
            <w:r w:rsidRPr="00AC5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Ileum</w:t>
            </w:r>
            <w:proofErr w:type="spellEnd"/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6CDE2081" w14:textId="77777777" w:rsidR="00950DC9" w:rsidRPr="00AC5717" w:rsidRDefault="00950DC9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C5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.</w:t>
            </w:r>
            <w:r w:rsidRPr="00AC5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1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2091E961" w14:textId="77777777" w:rsidR="00950DC9" w:rsidRPr="00A841E3" w:rsidRDefault="00950DC9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</w:t>
            </w:r>
            <w:r w:rsidRPr="00A84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9.4-43.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)</w:t>
            </w:r>
          </w:p>
        </w:tc>
        <w:tc>
          <w:tcPr>
            <w:tcW w:w="883" w:type="dxa"/>
            <w:gridSpan w:val="2"/>
            <w:shd w:val="clear" w:color="auto" w:fill="auto"/>
            <w:noWrap/>
            <w:vAlign w:val="bottom"/>
            <w:hideMark/>
          </w:tcPr>
          <w:p w14:paraId="18B2F31A" w14:textId="77777777" w:rsidR="00950DC9" w:rsidRPr="00AC5717" w:rsidRDefault="00950DC9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C5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.</w:t>
            </w:r>
            <w:r w:rsidRPr="00AC5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7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2424DD27" w14:textId="77777777" w:rsidR="00950DC9" w:rsidRPr="00A841E3" w:rsidRDefault="00950DC9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</w:t>
            </w:r>
            <w:r w:rsidRPr="00A84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4.0-23.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)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3544D731" w14:textId="77777777" w:rsidR="00950DC9" w:rsidRPr="00AC5717" w:rsidRDefault="00950DC9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C5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.</w:t>
            </w:r>
            <w:r w:rsidRPr="00AC5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4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2D004B38" w14:textId="77777777" w:rsidR="00950DC9" w:rsidRPr="00A841E3" w:rsidRDefault="00950DC9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</w:t>
            </w:r>
            <w:r w:rsidRPr="00A84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11.0-50.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)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7F5263B4" w14:textId="77777777" w:rsidR="00950DC9" w:rsidRPr="00AC5717" w:rsidRDefault="00950DC9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C5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.</w:t>
            </w:r>
            <w:r w:rsidRPr="00AC5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3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16C7F1B8" w14:textId="77777777" w:rsidR="00950DC9" w:rsidRPr="00A841E3" w:rsidRDefault="00950DC9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</w:t>
            </w:r>
            <w:r w:rsidRPr="00A84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7.4-36.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)</w:t>
            </w:r>
          </w:p>
        </w:tc>
        <w:tc>
          <w:tcPr>
            <w:tcW w:w="693" w:type="dxa"/>
          </w:tcPr>
          <w:p w14:paraId="0F90E71B" w14:textId="77777777" w:rsidR="00950DC9" w:rsidRPr="00AC5717" w:rsidRDefault="00950DC9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a</w:t>
            </w:r>
          </w:p>
        </w:tc>
        <w:tc>
          <w:tcPr>
            <w:tcW w:w="710" w:type="dxa"/>
          </w:tcPr>
          <w:p w14:paraId="44FEA052" w14:textId="77777777" w:rsidR="00950DC9" w:rsidRPr="00AC5717" w:rsidRDefault="00950DC9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005" w:type="dxa"/>
          </w:tcPr>
          <w:p w14:paraId="77593563" w14:textId="77777777" w:rsidR="00950DC9" w:rsidRPr="00AC5717" w:rsidRDefault="00950DC9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</w:tr>
      <w:tr w:rsidR="00950DC9" w:rsidRPr="00AC5717" w14:paraId="63AC0AA8" w14:textId="77777777" w:rsidTr="000E5EE6">
        <w:trPr>
          <w:gridAfter w:val="4"/>
          <w:wAfter w:w="18032" w:type="dxa"/>
          <w:trHeight w:val="300"/>
        </w:trPr>
        <w:tc>
          <w:tcPr>
            <w:tcW w:w="1619" w:type="dxa"/>
            <w:shd w:val="clear" w:color="auto" w:fill="auto"/>
            <w:noWrap/>
            <w:vAlign w:val="bottom"/>
            <w:hideMark/>
          </w:tcPr>
          <w:p w14:paraId="33B4EC0F" w14:textId="77777777" w:rsidR="00950DC9" w:rsidRPr="00AC5717" w:rsidRDefault="00950DC9" w:rsidP="000E5EE6">
            <w:pPr>
              <w:ind w:left="191" w:firstLine="19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proofErr w:type="spellStart"/>
            <w:r w:rsidRPr="00AC5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Mid</w:t>
            </w:r>
            <w:proofErr w:type="spellEnd"/>
            <w:r w:rsidRPr="00AC5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 xml:space="preserve"> </w:t>
            </w:r>
            <w:proofErr w:type="spellStart"/>
            <w:r w:rsidRPr="00AC5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colon</w:t>
            </w:r>
            <w:proofErr w:type="spellEnd"/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3ED0CF38" w14:textId="77777777" w:rsidR="00950DC9" w:rsidRPr="00AC5717" w:rsidRDefault="00950DC9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C5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.</w:t>
            </w:r>
            <w:r w:rsidRPr="00AC5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9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6BAA7407" w14:textId="77777777" w:rsidR="00950DC9" w:rsidRPr="00A841E3" w:rsidRDefault="00950DC9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</w:t>
            </w:r>
            <w:r w:rsidRPr="00A84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8.3-39.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)</w:t>
            </w:r>
          </w:p>
        </w:tc>
        <w:tc>
          <w:tcPr>
            <w:tcW w:w="883" w:type="dxa"/>
            <w:gridSpan w:val="2"/>
            <w:shd w:val="clear" w:color="auto" w:fill="auto"/>
            <w:noWrap/>
            <w:vAlign w:val="bottom"/>
            <w:hideMark/>
          </w:tcPr>
          <w:p w14:paraId="053224D6" w14:textId="77777777" w:rsidR="00950DC9" w:rsidRPr="00AC5717" w:rsidRDefault="00950DC9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C5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.</w:t>
            </w:r>
            <w:r w:rsidRPr="00AC5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5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6FBBD59E" w14:textId="77777777" w:rsidR="00950DC9" w:rsidRPr="00A841E3" w:rsidRDefault="00950DC9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</w:t>
            </w:r>
            <w:r w:rsidRPr="00A84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3.4-20.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)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13FF113A" w14:textId="77777777" w:rsidR="00950DC9" w:rsidRPr="00AC5717" w:rsidRDefault="00950DC9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C5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.</w:t>
            </w:r>
            <w:r w:rsidRPr="00AC5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9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3B44973E" w14:textId="77777777" w:rsidR="00950DC9" w:rsidRPr="00A841E3" w:rsidRDefault="00950DC9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</w:t>
            </w:r>
            <w:r w:rsidRPr="00A84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9.9-44.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)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516AEFB4" w14:textId="77777777" w:rsidR="00950DC9" w:rsidRPr="00AC5717" w:rsidRDefault="00950DC9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C5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.</w:t>
            </w:r>
            <w:r w:rsidRPr="00AC5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5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0E7A9F7D" w14:textId="77777777" w:rsidR="00950DC9" w:rsidRPr="00A841E3" w:rsidRDefault="00950DC9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</w:t>
            </w:r>
            <w:r w:rsidRPr="00A84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6.5-32.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)</w:t>
            </w:r>
          </w:p>
        </w:tc>
        <w:tc>
          <w:tcPr>
            <w:tcW w:w="693" w:type="dxa"/>
          </w:tcPr>
          <w:p w14:paraId="114542BF" w14:textId="77777777" w:rsidR="00950DC9" w:rsidRPr="00AC5717" w:rsidRDefault="00950DC9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B</w:t>
            </w:r>
          </w:p>
        </w:tc>
        <w:tc>
          <w:tcPr>
            <w:tcW w:w="710" w:type="dxa"/>
          </w:tcPr>
          <w:p w14:paraId="291E660A" w14:textId="77777777" w:rsidR="00950DC9" w:rsidRPr="00AC5717" w:rsidRDefault="00950DC9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005" w:type="dxa"/>
          </w:tcPr>
          <w:p w14:paraId="0E3D6082" w14:textId="77777777" w:rsidR="00950DC9" w:rsidRPr="00AC5717" w:rsidRDefault="00950DC9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</w:tr>
      <w:tr w:rsidR="00950DC9" w:rsidRPr="00AC5717" w14:paraId="78487465" w14:textId="77777777" w:rsidTr="000E5EE6">
        <w:trPr>
          <w:trHeight w:val="300"/>
        </w:trPr>
        <w:tc>
          <w:tcPr>
            <w:tcW w:w="12041" w:type="dxa"/>
            <w:gridSpan w:val="12"/>
            <w:shd w:val="clear" w:color="auto" w:fill="auto"/>
            <w:noWrap/>
            <w:vAlign w:val="bottom"/>
            <w:hideMark/>
          </w:tcPr>
          <w:p w14:paraId="5A21A80B" w14:textId="77777777" w:rsidR="00950DC9" w:rsidRPr="00AC5717" w:rsidRDefault="00950DC9" w:rsidP="000E5EE6">
            <w:pPr>
              <w:ind w:firstLine="19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C5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Day 42</w:t>
            </w:r>
          </w:p>
        </w:tc>
        <w:tc>
          <w:tcPr>
            <w:tcW w:w="1005" w:type="dxa"/>
          </w:tcPr>
          <w:p w14:paraId="5838A61B" w14:textId="77777777" w:rsidR="00950DC9" w:rsidRPr="00AC5717" w:rsidRDefault="00950DC9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4508" w:type="dxa"/>
          </w:tcPr>
          <w:p w14:paraId="10493A2B" w14:textId="77777777" w:rsidR="00950DC9" w:rsidRPr="00AC5717" w:rsidRDefault="00950DC9" w:rsidP="000E5EE6"/>
        </w:tc>
        <w:tc>
          <w:tcPr>
            <w:tcW w:w="4508" w:type="dxa"/>
          </w:tcPr>
          <w:p w14:paraId="64494DB9" w14:textId="77777777" w:rsidR="00950DC9" w:rsidRPr="00AC5717" w:rsidRDefault="00950DC9" w:rsidP="000E5EE6"/>
        </w:tc>
        <w:tc>
          <w:tcPr>
            <w:tcW w:w="4508" w:type="dxa"/>
          </w:tcPr>
          <w:p w14:paraId="6B37A4B2" w14:textId="77777777" w:rsidR="00950DC9" w:rsidRPr="00AC5717" w:rsidRDefault="00950DC9" w:rsidP="000E5EE6"/>
        </w:tc>
        <w:tc>
          <w:tcPr>
            <w:tcW w:w="4508" w:type="dxa"/>
            <w:vAlign w:val="bottom"/>
          </w:tcPr>
          <w:p w14:paraId="50B62F7B" w14:textId="77777777" w:rsidR="00950DC9" w:rsidRPr="00AC5717" w:rsidRDefault="00950DC9" w:rsidP="000E5EE6">
            <w:r w:rsidRPr="00AC5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Day 42</w:t>
            </w:r>
          </w:p>
        </w:tc>
      </w:tr>
      <w:tr w:rsidR="00950DC9" w:rsidRPr="00AC5717" w14:paraId="76FD5ACA" w14:textId="77777777" w:rsidTr="000E5EE6">
        <w:trPr>
          <w:gridAfter w:val="4"/>
          <w:wAfter w:w="18032" w:type="dxa"/>
          <w:trHeight w:val="300"/>
        </w:trPr>
        <w:tc>
          <w:tcPr>
            <w:tcW w:w="1619" w:type="dxa"/>
            <w:shd w:val="clear" w:color="auto" w:fill="auto"/>
            <w:noWrap/>
            <w:vAlign w:val="bottom"/>
            <w:hideMark/>
          </w:tcPr>
          <w:p w14:paraId="0EA64A6B" w14:textId="77777777" w:rsidR="00950DC9" w:rsidRPr="00AC5717" w:rsidRDefault="00950DC9" w:rsidP="000E5EE6">
            <w:pPr>
              <w:ind w:left="191" w:firstLine="19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proofErr w:type="spellStart"/>
            <w:r w:rsidRPr="00AC5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Ileum</w:t>
            </w:r>
            <w:proofErr w:type="spellEnd"/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1C81AAF0" w14:textId="77777777" w:rsidR="00950DC9" w:rsidRPr="00AC5717" w:rsidRDefault="00950DC9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C5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6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.</w:t>
            </w:r>
            <w:r w:rsidRPr="00AC5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1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35877847" w14:textId="77777777" w:rsidR="00950DC9" w:rsidRPr="00A841E3" w:rsidRDefault="00950DC9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</w:t>
            </w:r>
            <w:r w:rsidRPr="00A84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30.0-117.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)</w:t>
            </w:r>
          </w:p>
        </w:tc>
        <w:tc>
          <w:tcPr>
            <w:tcW w:w="883" w:type="dxa"/>
            <w:gridSpan w:val="2"/>
            <w:shd w:val="clear" w:color="auto" w:fill="auto"/>
            <w:noWrap/>
            <w:vAlign w:val="bottom"/>
            <w:hideMark/>
          </w:tcPr>
          <w:p w14:paraId="291E1363" w14:textId="77777777" w:rsidR="00950DC9" w:rsidRPr="00AC5717" w:rsidRDefault="00950DC9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C5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.</w:t>
            </w:r>
            <w:r w:rsidRPr="00AC5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2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01DA7D68" w14:textId="77777777" w:rsidR="00950DC9" w:rsidRPr="00A841E3" w:rsidRDefault="00950DC9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</w:t>
            </w:r>
            <w:r w:rsidRPr="00A84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15.9-6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)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3609BA5A" w14:textId="77777777" w:rsidR="00950DC9" w:rsidRPr="00AC5717" w:rsidRDefault="00950DC9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C5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6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.</w:t>
            </w:r>
            <w:r w:rsidRPr="00AC5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7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2E3ED1AF" w14:textId="77777777" w:rsidR="00950DC9" w:rsidRPr="00A841E3" w:rsidRDefault="00950DC9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</w:t>
            </w:r>
            <w:r w:rsidRPr="00A84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34.4-134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)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3AFEFFE4" w14:textId="77777777" w:rsidR="00950DC9" w:rsidRPr="00AC5717" w:rsidRDefault="00950DC9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C5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.</w:t>
            </w:r>
            <w:r w:rsidRPr="00AC5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3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63AB9515" w14:textId="77777777" w:rsidR="00950DC9" w:rsidRPr="00A841E3" w:rsidRDefault="00950DC9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</w:t>
            </w:r>
            <w:r w:rsidRPr="00A84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24.8-98.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)</w:t>
            </w:r>
          </w:p>
        </w:tc>
        <w:tc>
          <w:tcPr>
            <w:tcW w:w="693" w:type="dxa"/>
          </w:tcPr>
          <w:p w14:paraId="48833CDE" w14:textId="77777777" w:rsidR="00950DC9" w:rsidRPr="00AC5717" w:rsidRDefault="00950DC9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b</w:t>
            </w:r>
          </w:p>
        </w:tc>
        <w:tc>
          <w:tcPr>
            <w:tcW w:w="710" w:type="dxa"/>
          </w:tcPr>
          <w:p w14:paraId="6DC2DC40" w14:textId="77777777" w:rsidR="00950DC9" w:rsidRPr="00AC5717" w:rsidRDefault="00950DC9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005" w:type="dxa"/>
          </w:tcPr>
          <w:p w14:paraId="678867A7" w14:textId="77777777" w:rsidR="00950DC9" w:rsidRPr="00AC5717" w:rsidRDefault="00950DC9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</w:tr>
      <w:tr w:rsidR="00950DC9" w:rsidRPr="00AC5717" w14:paraId="0121C967" w14:textId="77777777" w:rsidTr="000E5EE6">
        <w:trPr>
          <w:gridAfter w:val="4"/>
          <w:wAfter w:w="18032" w:type="dxa"/>
          <w:trHeight w:val="300"/>
        </w:trPr>
        <w:tc>
          <w:tcPr>
            <w:tcW w:w="1619" w:type="dxa"/>
            <w:shd w:val="clear" w:color="auto" w:fill="auto"/>
            <w:noWrap/>
            <w:vAlign w:val="bottom"/>
            <w:hideMark/>
          </w:tcPr>
          <w:p w14:paraId="7090F183" w14:textId="77777777" w:rsidR="00950DC9" w:rsidRPr="00AC5717" w:rsidRDefault="00950DC9" w:rsidP="000E5EE6">
            <w:pPr>
              <w:ind w:left="191" w:firstLine="19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proofErr w:type="spellStart"/>
            <w:r w:rsidRPr="00AC5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Mid</w:t>
            </w:r>
            <w:proofErr w:type="spellEnd"/>
            <w:r w:rsidRPr="00AC5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 xml:space="preserve"> </w:t>
            </w:r>
            <w:proofErr w:type="spellStart"/>
            <w:r w:rsidRPr="00AC5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colon</w:t>
            </w:r>
            <w:proofErr w:type="spellEnd"/>
          </w:p>
        </w:tc>
        <w:tc>
          <w:tcPr>
            <w:tcW w:w="806" w:type="dxa"/>
            <w:shd w:val="clear" w:color="auto" w:fill="auto"/>
            <w:noWrap/>
            <w:vAlign w:val="bottom"/>
            <w:hideMark/>
          </w:tcPr>
          <w:p w14:paraId="038E31CB" w14:textId="77777777" w:rsidR="00950DC9" w:rsidRPr="00AC5717" w:rsidRDefault="00950DC9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C5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4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.</w:t>
            </w:r>
            <w:r w:rsidRPr="00AC5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8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0118EE53" w14:textId="77777777" w:rsidR="00950DC9" w:rsidRPr="00A841E3" w:rsidRDefault="00950DC9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</w:t>
            </w:r>
            <w:r w:rsidRPr="00A84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21.9-88.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)</w:t>
            </w:r>
          </w:p>
        </w:tc>
        <w:tc>
          <w:tcPr>
            <w:tcW w:w="883" w:type="dxa"/>
            <w:gridSpan w:val="2"/>
            <w:shd w:val="clear" w:color="auto" w:fill="auto"/>
            <w:noWrap/>
            <w:vAlign w:val="bottom"/>
            <w:hideMark/>
          </w:tcPr>
          <w:p w14:paraId="347B94C2" w14:textId="77777777" w:rsidR="00950DC9" w:rsidRPr="00AC5717" w:rsidRDefault="00950DC9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C5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.</w:t>
            </w:r>
            <w:r w:rsidRPr="00AC5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4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0406AF92" w14:textId="77777777" w:rsidR="00950DC9" w:rsidRPr="00A841E3" w:rsidRDefault="00950DC9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</w:t>
            </w:r>
            <w:r w:rsidRPr="00A84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11.2-49.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)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0F8A31E5" w14:textId="77777777" w:rsidR="00950DC9" w:rsidRPr="00AC5717" w:rsidRDefault="00950DC9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C5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5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.</w:t>
            </w:r>
            <w:r w:rsidRPr="00AC5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2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43A8E2B7" w14:textId="77777777" w:rsidR="00950DC9" w:rsidRPr="00A841E3" w:rsidRDefault="00950DC9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</w:t>
            </w:r>
            <w:r w:rsidRPr="00A84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25.3-100.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)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410E515F" w14:textId="77777777" w:rsidR="00950DC9" w:rsidRPr="00AC5717" w:rsidRDefault="00950DC9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 w:rsidRPr="00AC5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.</w:t>
            </w:r>
            <w:r w:rsidRPr="00AC571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3</w:t>
            </w:r>
          </w:p>
        </w:tc>
        <w:tc>
          <w:tcPr>
            <w:tcW w:w="1346" w:type="dxa"/>
            <w:shd w:val="clear" w:color="auto" w:fill="auto"/>
            <w:noWrap/>
            <w:vAlign w:val="bottom"/>
            <w:hideMark/>
          </w:tcPr>
          <w:p w14:paraId="5D548539" w14:textId="77777777" w:rsidR="00950DC9" w:rsidRPr="00A841E3" w:rsidRDefault="00950DC9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(</w:t>
            </w:r>
            <w:r w:rsidRPr="00A841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18.0-74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  <w:t>)</w:t>
            </w:r>
          </w:p>
        </w:tc>
        <w:tc>
          <w:tcPr>
            <w:tcW w:w="693" w:type="dxa"/>
          </w:tcPr>
          <w:p w14:paraId="0E87C223" w14:textId="77777777" w:rsidR="00950DC9" w:rsidRPr="00AC5717" w:rsidRDefault="00950DC9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B</w:t>
            </w:r>
          </w:p>
        </w:tc>
        <w:tc>
          <w:tcPr>
            <w:tcW w:w="710" w:type="dxa"/>
          </w:tcPr>
          <w:p w14:paraId="092F77CF" w14:textId="77777777" w:rsidR="00950DC9" w:rsidRPr="00AC5717" w:rsidRDefault="00950DC9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005" w:type="dxa"/>
          </w:tcPr>
          <w:p w14:paraId="7D13F16C" w14:textId="77777777" w:rsidR="00950DC9" w:rsidRPr="00AC5717" w:rsidRDefault="00950DC9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</w:tr>
      <w:tr w:rsidR="00950DC9" w:rsidRPr="00AC5717" w14:paraId="650CEBE1" w14:textId="77777777" w:rsidTr="000E5EE6">
        <w:trPr>
          <w:gridAfter w:val="4"/>
          <w:wAfter w:w="18032" w:type="dxa"/>
          <w:trHeight w:val="300"/>
        </w:trPr>
        <w:tc>
          <w:tcPr>
            <w:tcW w:w="1619" w:type="dxa"/>
            <w:shd w:val="clear" w:color="auto" w:fill="auto"/>
            <w:noWrap/>
            <w:vAlign w:val="bottom"/>
          </w:tcPr>
          <w:p w14:paraId="08382FFD" w14:textId="77777777" w:rsidR="00950DC9" w:rsidRPr="001302DD" w:rsidRDefault="00950DC9" w:rsidP="000E5EE6">
            <w:pPr>
              <w:ind w:left="191" w:firstLine="19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a-DK"/>
              </w:rPr>
            </w:pPr>
          </w:p>
        </w:tc>
        <w:tc>
          <w:tcPr>
            <w:tcW w:w="806" w:type="dxa"/>
            <w:shd w:val="clear" w:color="auto" w:fill="auto"/>
            <w:noWrap/>
            <w:vAlign w:val="bottom"/>
          </w:tcPr>
          <w:p w14:paraId="6E95BFE5" w14:textId="77777777" w:rsidR="00950DC9" w:rsidRPr="00AC5717" w:rsidRDefault="00950DC9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436" w:type="dxa"/>
            <w:shd w:val="clear" w:color="auto" w:fill="auto"/>
            <w:noWrap/>
            <w:vAlign w:val="bottom"/>
          </w:tcPr>
          <w:p w14:paraId="01EFA85F" w14:textId="77777777" w:rsidR="00950DC9" w:rsidRDefault="00950DC9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883" w:type="dxa"/>
            <w:gridSpan w:val="2"/>
            <w:shd w:val="clear" w:color="auto" w:fill="auto"/>
            <w:noWrap/>
            <w:vAlign w:val="bottom"/>
          </w:tcPr>
          <w:p w14:paraId="621AFD3B" w14:textId="77777777" w:rsidR="00950DC9" w:rsidRPr="00AC5717" w:rsidRDefault="00950DC9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346" w:type="dxa"/>
            <w:shd w:val="clear" w:color="auto" w:fill="auto"/>
            <w:noWrap/>
            <w:vAlign w:val="bottom"/>
          </w:tcPr>
          <w:p w14:paraId="4071AD88" w14:textId="77777777" w:rsidR="00950DC9" w:rsidRDefault="00950DC9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641B16DE" w14:textId="77777777" w:rsidR="00950DC9" w:rsidRPr="00AC5717" w:rsidRDefault="00950DC9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436" w:type="dxa"/>
            <w:shd w:val="clear" w:color="auto" w:fill="auto"/>
            <w:noWrap/>
            <w:vAlign w:val="bottom"/>
          </w:tcPr>
          <w:p w14:paraId="7E492207" w14:textId="77777777" w:rsidR="00950DC9" w:rsidRDefault="00950DC9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883" w:type="dxa"/>
            <w:shd w:val="clear" w:color="auto" w:fill="auto"/>
            <w:noWrap/>
            <w:vAlign w:val="bottom"/>
          </w:tcPr>
          <w:p w14:paraId="56AB6F83" w14:textId="77777777" w:rsidR="00950DC9" w:rsidRPr="00AC5717" w:rsidRDefault="00950DC9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346" w:type="dxa"/>
            <w:shd w:val="clear" w:color="auto" w:fill="auto"/>
            <w:noWrap/>
            <w:vAlign w:val="bottom"/>
          </w:tcPr>
          <w:p w14:paraId="09E1CFEE" w14:textId="77777777" w:rsidR="00950DC9" w:rsidRDefault="00950DC9" w:rsidP="000E5E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a-DK"/>
              </w:rPr>
            </w:pPr>
          </w:p>
        </w:tc>
        <w:tc>
          <w:tcPr>
            <w:tcW w:w="693" w:type="dxa"/>
          </w:tcPr>
          <w:p w14:paraId="36F2A10C" w14:textId="77777777" w:rsidR="00950DC9" w:rsidRDefault="00950DC9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710" w:type="dxa"/>
          </w:tcPr>
          <w:p w14:paraId="15191D0F" w14:textId="77777777" w:rsidR="00950DC9" w:rsidRPr="00AC5717" w:rsidRDefault="00950DC9" w:rsidP="000E5E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  <w:tc>
          <w:tcPr>
            <w:tcW w:w="1005" w:type="dxa"/>
          </w:tcPr>
          <w:p w14:paraId="7F7C77CD" w14:textId="77777777" w:rsidR="00950DC9" w:rsidRPr="00AC5717" w:rsidRDefault="00950DC9" w:rsidP="000E5EE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</w:pPr>
          </w:p>
        </w:tc>
      </w:tr>
    </w:tbl>
    <w:p w14:paraId="3BC2130B" w14:textId="77777777" w:rsidR="00950DC9" w:rsidRDefault="00950DC9" w:rsidP="00950DC9">
      <w:pPr>
        <w:spacing w:line="480" w:lineRule="auto"/>
        <w:jc w:val="both"/>
        <w:rPr>
          <w:rFonts w:ascii="Times New Roman" w:hAnsi="Times New Roman" w:cs="Times New Roman"/>
        </w:rPr>
      </w:pPr>
    </w:p>
    <w:p w14:paraId="1F6173F3" w14:textId="77777777" w:rsidR="00950DC9" w:rsidRPr="00EF6FE2" w:rsidRDefault="00950DC9" w:rsidP="00950DC9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vertAlign w:val="subscript"/>
        </w:rPr>
      </w:pPr>
      <w:r>
        <w:rPr>
          <w:rFonts w:ascii="Times New Roman" w:hAnsi="Times New Roman" w:cs="Times New Roman"/>
        </w:rPr>
        <w:t>Biogenic amines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 (mg/kg sample) in ileum and m</w:t>
      </w:r>
      <w:r w:rsidR="00EF6FE2">
        <w:rPr>
          <w:rFonts w:ascii="Times New Roman" w:hAnsi="Times New Roman" w:cs="Times New Roman"/>
        </w:rPr>
        <w:t xml:space="preserve">id colon </w:t>
      </w:r>
      <w:proofErr w:type="spellStart"/>
      <w:r w:rsidR="00EF6FE2">
        <w:rPr>
          <w:rFonts w:ascii="Times New Roman" w:hAnsi="Times New Roman" w:cs="Times New Roman"/>
        </w:rPr>
        <w:t>digesta</w:t>
      </w:r>
      <w:proofErr w:type="spellEnd"/>
      <w:r w:rsidR="00EF6FE2">
        <w:rPr>
          <w:rFonts w:ascii="Times New Roman" w:hAnsi="Times New Roman" w:cs="Times New Roman"/>
        </w:rPr>
        <w:t xml:space="preserve"> from piglets</w:t>
      </w:r>
      <w:r>
        <w:rPr>
          <w:rFonts w:ascii="Times New Roman" w:hAnsi="Times New Roman" w:cs="Times New Roman"/>
        </w:rPr>
        <w:t xml:space="preserve"> 3, 28, and 42 days of age</w:t>
      </w:r>
      <w:r w:rsidR="00EF6FE2">
        <w:rPr>
          <w:rFonts w:ascii="Times New Roman" w:hAnsi="Times New Roman" w:cs="Times New Roman"/>
          <w:vertAlign w:val="subscript"/>
        </w:rPr>
        <w:t>.</w:t>
      </w:r>
    </w:p>
    <w:p w14:paraId="78A9FAC7" w14:textId="77777777" w:rsidR="00950DC9" w:rsidRPr="00750076" w:rsidRDefault="00950DC9" w:rsidP="00950DC9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proofErr w:type="gramStart"/>
      <w:r w:rsidRPr="00987192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proofErr w:type="gramEnd"/>
      <w:r>
        <w:rPr>
          <w:rFonts w:ascii="Times New Roman" w:hAnsi="Times New Roman" w:cs="Times New Roman"/>
          <w:sz w:val="22"/>
          <w:szCs w:val="22"/>
        </w:rPr>
        <w:t xml:space="preserve"> Values are presented as least square means and 95% confidence intervals (in parentheses). </w:t>
      </w:r>
    </w:p>
    <w:p w14:paraId="2C06ABC4" w14:textId="77777777" w:rsidR="00950DC9" w:rsidRDefault="00950DC9" w:rsidP="00950DC9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proofErr w:type="gramStart"/>
      <w:r w:rsidRPr="00987192">
        <w:rPr>
          <w:rFonts w:ascii="Times New Roman" w:eastAsia="Arial Unicode MS" w:hAnsi="Times New Roman" w:cs="Times New Roman"/>
          <w:color w:val="4F4F4F"/>
          <w:vertAlign w:val="superscript"/>
        </w:rPr>
        <w:t>2</w:t>
      </w:r>
      <w:proofErr w:type="gramEnd"/>
      <w:r>
        <w:rPr>
          <w:rFonts w:ascii="Times New Roman" w:eastAsia="Arial Unicode MS" w:hAnsi="Times New Roman" w:cs="Times New Roman"/>
          <w:color w:val="4F4F4F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 xml:space="preserve">CTRL = control; AB = antibiotic group; PRO = probiotic group; PRO+AB = </w:t>
      </w:r>
      <w:proofErr w:type="spellStart"/>
      <w:r>
        <w:rPr>
          <w:rFonts w:ascii="Times New Roman" w:hAnsi="Times New Roman" w:cs="Times New Roman"/>
          <w:sz w:val="22"/>
          <w:szCs w:val="22"/>
        </w:rPr>
        <w:t>probiotic+antibiotic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group. </w:t>
      </w:r>
    </w:p>
    <w:p w14:paraId="16F84144" w14:textId="77777777" w:rsidR="00950DC9" w:rsidRDefault="00950DC9" w:rsidP="00950DC9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lastRenderedPageBreak/>
        <w:t>Number of piglets: CTRL=32; AB=32; PRO=31; PRO+AB=32.</w:t>
      </w:r>
    </w:p>
    <w:p w14:paraId="4CEC96FC" w14:textId="77777777" w:rsidR="00950DC9" w:rsidRDefault="00950DC9" w:rsidP="00950DC9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  <w:vertAlign w:val="superscript"/>
        </w:rPr>
        <w:t xml:space="preserve">3 </w:t>
      </w:r>
      <w:r>
        <w:rPr>
          <w:rFonts w:ascii="Times New Roman" w:hAnsi="Times New Roman" w:cs="Times New Roman"/>
          <w:sz w:val="22"/>
          <w:szCs w:val="22"/>
        </w:rPr>
        <w:t>T = treatment group</w:t>
      </w:r>
    </w:p>
    <w:p w14:paraId="2B690DC0" w14:textId="77777777" w:rsidR="00950DC9" w:rsidRDefault="00950DC9" w:rsidP="00950DC9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proofErr w:type="gramStart"/>
      <w:r>
        <w:rPr>
          <w:rFonts w:ascii="Times New Roman" w:hAnsi="Times New Roman" w:cs="Times New Roman"/>
          <w:sz w:val="22"/>
          <w:szCs w:val="22"/>
          <w:vertAlign w:val="superscript"/>
        </w:rPr>
        <w:t>4</w:t>
      </w:r>
      <w:proofErr w:type="gramEnd"/>
      <w:r>
        <w:rPr>
          <w:rFonts w:ascii="Times New Roman" w:hAnsi="Times New Roman" w:cs="Times New Roman"/>
          <w:sz w:val="22"/>
          <w:szCs w:val="22"/>
          <w:vertAlign w:val="superscript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S*A = interaction between intestinal segment and age.</w:t>
      </w:r>
    </w:p>
    <w:p w14:paraId="78414E2C" w14:textId="77777777" w:rsidR="00950DC9" w:rsidRDefault="00950DC9" w:rsidP="00950DC9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proofErr w:type="gramStart"/>
      <w:r>
        <w:rPr>
          <w:rFonts w:ascii="Times New Roman" w:hAnsi="Times New Roman" w:cs="Times New Roman"/>
          <w:sz w:val="22"/>
          <w:szCs w:val="22"/>
        </w:rPr>
        <w:t>a</w:t>
      </w:r>
      <w:proofErr w:type="gramEnd"/>
      <w:r>
        <w:rPr>
          <w:rFonts w:ascii="Times New Roman" w:hAnsi="Times New Roman" w:cs="Times New Roman"/>
          <w:sz w:val="22"/>
          <w:szCs w:val="22"/>
        </w:rPr>
        <w:t xml:space="preserve">, b: Ileum samples. </w:t>
      </w:r>
      <w:r w:rsidRPr="00CF4EB8">
        <w:rPr>
          <w:rFonts w:ascii="Times New Roman" w:hAnsi="Times New Roman" w:cs="Times New Roman"/>
          <w:sz w:val="22"/>
          <w:szCs w:val="22"/>
        </w:rPr>
        <w:t>Rows with different letters</w:t>
      </w:r>
      <w:r>
        <w:rPr>
          <w:rFonts w:ascii="Times New Roman" w:hAnsi="Times New Roman" w:cs="Times New Roman"/>
          <w:sz w:val="22"/>
          <w:szCs w:val="22"/>
        </w:rPr>
        <w:t>, within a biogenic amine group,</w:t>
      </w:r>
      <w:r w:rsidRPr="00CF4EB8">
        <w:rPr>
          <w:rFonts w:ascii="Times New Roman" w:hAnsi="Times New Roman" w:cs="Times New Roman"/>
          <w:sz w:val="22"/>
          <w:szCs w:val="22"/>
        </w:rPr>
        <w:t xml:space="preserve"> are significantly different (</w:t>
      </w:r>
      <w:r w:rsidRPr="00CF4EB8">
        <w:rPr>
          <w:rFonts w:ascii="Times New Roman" w:hAnsi="Times New Roman" w:cs="Times New Roman"/>
          <w:i/>
          <w:sz w:val="22"/>
          <w:szCs w:val="22"/>
        </w:rPr>
        <w:t>p</w:t>
      </w:r>
      <w:r w:rsidRPr="00CF4EB8">
        <w:rPr>
          <w:rFonts w:ascii="Times New Roman" w:hAnsi="Times New Roman" w:cs="Times New Roman"/>
          <w:sz w:val="22"/>
          <w:szCs w:val="22"/>
        </w:rPr>
        <w:sym w:font="Symbol" w:char="F03C"/>
      </w:r>
      <w:r w:rsidRPr="00CF4EB8">
        <w:rPr>
          <w:rFonts w:ascii="Times New Roman" w:hAnsi="Times New Roman" w:cs="Times New Roman"/>
          <w:sz w:val="22"/>
          <w:szCs w:val="22"/>
        </w:rPr>
        <w:t>0.05).</w:t>
      </w:r>
    </w:p>
    <w:p w14:paraId="7C60DC80" w14:textId="77777777" w:rsidR="00950DC9" w:rsidRDefault="00950DC9" w:rsidP="00950DC9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CF4EB8">
        <w:rPr>
          <w:rFonts w:ascii="Times New Roman" w:hAnsi="Times New Roman" w:cs="Times New Roman"/>
          <w:sz w:val="22"/>
          <w:szCs w:val="22"/>
        </w:rPr>
        <w:t>A</w:t>
      </w:r>
      <w:r>
        <w:rPr>
          <w:rFonts w:ascii="Times New Roman" w:hAnsi="Times New Roman" w:cs="Times New Roman"/>
          <w:sz w:val="22"/>
          <w:szCs w:val="22"/>
        </w:rPr>
        <w:t>,</w:t>
      </w:r>
      <w:r w:rsidRPr="00CF4EB8">
        <w:rPr>
          <w:rFonts w:ascii="Times New Roman" w:hAnsi="Times New Roman" w:cs="Times New Roman"/>
          <w:sz w:val="22"/>
          <w:szCs w:val="22"/>
        </w:rPr>
        <w:t xml:space="preserve"> B</w:t>
      </w:r>
      <w:r>
        <w:rPr>
          <w:rFonts w:ascii="Times New Roman" w:hAnsi="Times New Roman" w:cs="Times New Roman"/>
          <w:sz w:val="22"/>
          <w:szCs w:val="22"/>
        </w:rPr>
        <w:t xml:space="preserve">: Mid colon samples. </w:t>
      </w:r>
      <w:r w:rsidRPr="00CF4EB8">
        <w:rPr>
          <w:rFonts w:ascii="Times New Roman" w:hAnsi="Times New Roman" w:cs="Times New Roman"/>
          <w:sz w:val="22"/>
          <w:szCs w:val="22"/>
        </w:rPr>
        <w:t>Rows with different letters</w:t>
      </w:r>
      <w:r>
        <w:rPr>
          <w:rFonts w:ascii="Times New Roman" w:hAnsi="Times New Roman" w:cs="Times New Roman"/>
          <w:sz w:val="22"/>
          <w:szCs w:val="22"/>
        </w:rPr>
        <w:t>, within a biogenic amine group,</w:t>
      </w:r>
      <w:r w:rsidRPr="00CF4EB8">
        <w:rPr>
          <w:rFonts w:ascii="Times New Roman" w:hAnsi="Times New Roman" w:cs="Times New Roman"/>
          <w:sz w:val="22"/>
          <w:szCs w:val="22"/>
        </w:rPr>
        <w:t xml:space="preserve"> are significantly different (</w:t>
      </w:r>
      <w:r w:rsidRPr="00CF4EB8">
        <w:rPr>
          <w:rFonts w:ascii="Times New Roman" w:hAnsi="Times New Roman" w:cs="Times New Roman"/>
          <w:i/>
          <w:sz w:val="22"/>
          <w:szCs w:val="22"/>
        </w:rPr>
        <w:t>p</w:t>
      </w:r>
      <w:r w:rsidRPr="00CF4EB8">
        <w:rPr>
          <w:rFonts w:ascii="Times New Roman" w:hAnsi="Times New Roman" w:cs="Times New Roman"/>
          <w:sz w:val="22"/>
          <w:szCs w:val="22"/>
        </w:rPr>
        <w:sym w:font="Symbol" w:char="F03C"/>
      </w:r>
      <w:r w:rsidRPr="00CF4EB8">
        <w:rPr>
          <w:rFonts w:ascii="Times New Roman" w:hAnsi="Times New Roman" w:cs="Times New Roman"/>
          <w:sz w:val="22"/>
          <w:szCs w:val="22"/>
        </w:rPr>
        <w:t>0.05).</w:t>
      </w:r>
    </w:p>
    <w:p w14:paraId="2AF817B5" w14:textId="77777777" w:rsidR="00A53C72" w:rsidRDefault="00950DC9" w:rsidP="00950DC9">
      <w:r>
        <w:rPr>
          <w:rFonts w:ascii="Times New Roman" w:hAnsi="Times New Roman" w:cs="Times New Roman"/>
          <w:sz w:val="22"/>
          <w:szCs w:val="22"/>
        </w:rPr>
        <w:t xml:space="preserve">Most </w:t>
      </w:r>
      <w:proofErr w:type="spellStart"/>
      <w:r>
        <w:rPr>
          <w:rFonts w:ascii="Times New Roman" w:hAnsi="Times New Roman" w:cs="Times New Roman"/>
          <w:sz w:val="22"/>
          <w:szCs w:val="22"/>
        </w:rPr>
        <w:t>agmatine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and tyramine measurements were below detection level.</w:t>
      </w:r>
    </w:p>
    <w:sectPr w:rsidR="00A53C72" w:rsidSect="00950DC9">
      <w:pgSz w:w="16840" w:h="11900" w:orient="landscape"/>
      <w:pgMar w:top="1135" w:right="1440" w:bottom="1135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0DC9"/>
    <w:rsid w:val="003E6D1B"/>
    <w:rsid w:val="0073258D"/>
    <w:rsid w:val="00876B63"/>
    <w:rsid w:val="00950DC9"/>
    <w:rsid w:val="00A53C72"/>
    <w:rsid w:val="00EF6FE2"/>
    <w:rsid w:val="00F03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3A6BC71"/>
  <w14:defaultImageDpi w14:val="300"/>
  <w15:docId w15:val="{95134800-9DC5-42B7-A814-B81588542E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0D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6</Words>
  <Characters>1689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1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-Sofie Riis Poulsen</dc:creator>
  <cp:keywords/>
  <dc:description/>
  <cp:lastModifiedBy>Nuria Canibe</cp:lastModifiedBy>
  <cp:revision>4</cp:revision>
  <dcterms:created xsi:type="dcterms:W3CDTF">2018-09-19T07:12:00Z</dcterms:created>
  <dcterms:modified xsi:type="dcterms:W3CDTF">2018-11-04T10:39:00Z</dcterms:modified>
</cp:coreProperties>
</file>